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jc w:val="center"/>
        <w:rPr>
          <w:color w:val="000000"/>
        </w:rPr>
      </w:pPr>
      <w:r>
        <w:rPr>
          <w:b/>
          <w:lang w:val="en-US" w:eastAsia="en-US"/>
        </w:rPr>
        <w:t>Table S5.</w:t>
      </w:r>
      <w:r>
        <w:rPr>
          <w:lang w:val="en-US" w:eastAsia="en-US"/>
        </w:rPr>
        <w:t xml:space="preserve"> </w:t>
      </w:r>
      <w:r>
        <w:rPr>
          <w:color w:val="000000"/>
        </w:rPr>
        <w:t xml:space="preserve">Protein kinases (top 5) implicated in </w:t>
      </w:r>
      <w:r>
        <w:rPr>
          <w:i/>
          <w:color w:val="000000"/>
        </w:rPr>
        <w:t>Haematopoietic and lymphoid_tissue</w:t>
      </w:r>
      <w:r>
        <w:rPr>
          <w:color w:val="000000"/>
        </w:rPr>
        <w:t xml:space="preserve"> and having modified residue type property</w:t>
      </w:r>
    </w:p>
    <w:p>
      <w:pPr>
        <w:pStyle w:val="Normal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877"/>
        <w:gridCol w:w="1327"/>
        <w:gridCol w:w="1327"/>
        <w:gridCol w:w="2281"/>
        <w:gridCol w:w="2138"/>
        <w:gridCol w:w="1296"/>
        <w:gridCol w:w="1613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tein Kinase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KinO I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utation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utation Position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KinO Modified Residue Id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odified Residue Typ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odified Residue  Position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Located In SubDomain </w:t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BL1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tation-12576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  <w:lang w:val="en"/>
              </w:rPr>
              <w:t>p.Y253H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3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L1-ModifiedResidue-3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tyros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-loop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tation-12610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bCs/>
                <w:color w:val="FF0000"/>
                <w:lang w:val="en"/>
              </w:rPr>
              <w:t>p.Y253F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3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L1-ModifiedResidue-3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tyros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-loop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tation-12618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  <w:lang w:val="en"/>
              </w:rPr>
              <w:t>p.Y253H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3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L1-ModifiedResidue-3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tyros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-loop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tation-1262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  <w:lang w:val="en"/>
              </w:rPr>
              <w:t>p.Y253F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3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BL1-ModifiedResidue-3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tyros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5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-loop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TM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I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tation-2470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  <w:lang w:val="en"/>
              </w:rPr>
              <w:t>p.Y82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3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KIT-ModifiedResidue-3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tyrosine-autocatalysi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2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  <w:lang w:val="en"/>
              </w:rPr>
              <w:t>Between Activation-segment-Nt and Activation-segment-C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LT3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tation-19692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  <w:lang w:val="en"/>
              </w:rPr>
              <w:t>p.Y842C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2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LT3-ModifiedResidue-6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tyros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2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lang w:val="en"/>
              </w:rPr>
              <w:t>Between Activation-segment-Nt &amp; Activation-segment-C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JAK2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utation-33707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en"/>
              </w:rPr>
            </w:pPr>
            <w:r>
              <w:rPr>
                <w:bCs/>
                <w:lang w:val="en"/>
              </w:rPr>
              <w:t>p.Y81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3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JAK2-ModifiedResidue-3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hosphotyrosin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3</w:t>
            </w:r>
          </w:p>
        </w:tc>
        <w:tc>
          <w:tcPr>
            <w:tcW w:w="1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-terminus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15:54:00Z</dcterms:created>
  <dc:creator>Rebecca Walton</dc:creator>
  <dc:description>Template for research articles describing new software. (See other templates for standard research articles and papers reporting clinical studies, clinical trials, meta-analyses, or systematic reviews.)</dc:description>
  <cp:keywords/>
  <dc:language>en-US</dc:language>
  <cp:lastModifiedBy>Natarajan Kannan</cp:lastModifiedBy>
  <dcterms:modified xsi:type="dcterms:W3CDTF">2011-11-20T15:57:00Z</dcterms:modified>
  <cp:revision>3</cp:revision>
  <dc:subject>Template for software research manuscripts</dc:subject>
  <dc:title>Template - Software Research Article</dc:title>
</cp:coreProperties>
</file>